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lang w:val="en-GB" w:eastAsia="en-GB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widowControl w:val="0"/>
        <w:numPr>
          <w:ilvl w:val="1"/>
          <w:numId w:val="3"/>
        </w:numPr>
        <w:spacing w:before="0" w:after="0" w:line="240" w:lineRule="auto"/>
        <w:ind w:leftChars="0"/>
        <w:jc w:val="both"/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upplementary file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 1</w:t>
      </w:r>
      <w:bookmarkStart w:id="0" w:name="_GoBack"/>
      <w:bookmarkEnd w:id="0"/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Five-fold CV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)</w:t>
      </w:r>
    </w:p>
    <w:p>
      <w:pPr>
        <w:widowControl w:val="0"/>
        <w:numPr>
          <w:numId w:val="0"/>
        </w:numPr>
        <w:spacing w:before="0" w:after="0" w:line="240" w:lineRule="auto"/>
        <w:ind w:leftChars="0"/>
        <w:jc w:val="both"/>
        <w:rPr>
          <w:rFonts w:hint="default" w:eastAsia="宋体" w:cs="Times New Roman"/>
          <w:b/>
          <w:bCs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1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7810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6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4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4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8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0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7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7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76</w:t>
            </w:r>
          </w:p>
        </w:tc>
        <w:tc>
          <w:tcPr>
            <w:tcW w:w="1217" w:type="dxa"/>
            <w:tcBorders>
              <w:top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2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2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2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2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2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23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92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84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83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6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4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2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1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4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5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41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6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0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54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53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3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303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95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70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67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7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6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6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2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2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5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1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1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3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14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11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28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7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3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4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557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30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85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78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4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0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2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2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7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2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5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2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38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90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32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16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5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745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44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83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69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8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3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1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4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0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6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8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38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97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678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50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22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74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6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8873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20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50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26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8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4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5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4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66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6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0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6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48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88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42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7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75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49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7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895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843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7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0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3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2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7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1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7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9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7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64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3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30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74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8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.7438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030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743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8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FF"/>
                <w:kern w:val="2"/>
                <w:sz w:val="21"/>
                <w:szCs w:val="24"/>
                <w:vertAlign w:val="baseline"/>
                <w:lang w:val="en-US" w:eastAsia="zh-CN"/>
              </w:rPr>
              <w:t>0.8982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9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59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7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3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4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8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7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9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6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37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34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0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527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991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489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9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949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923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35</w:t>
            </w:r>
          </w:p>
        </w:tc>
        <w:tc>
          <w:tcPr>
            <w:tcW w:w="1218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0.89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9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85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4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6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4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1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44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6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77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96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578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</w:pPr>
    </w:p>
    <w:p>
      <w:pPr>
        <w:widowControl w:val="0"/>
        <w:numPr>
          <w:numId w:val="0"/>
        </w:numPr>
        <w:spacing w:before="0" w:after="0" w:line="240" w:lineRule="auto"/>
        <w:ind w:leftChars="0"/>
        <w:jc w:val="both"/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 xml:space="preserve">1.2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upplementary file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2 (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Ten-fold CV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)</w:t>
      </w:r>
    </w:p>
    <w:p>
      <w:pPr>
        <w:widowControl w:val="0"/>
        <w:numPr>
          <w:numId w:val="0"/>
        </w:numPr>
        <w:spacing w:before="0" w:after="0" w:line="240" w:lineRule="auto"/>
        <w:ind w:leftChars="0"/>
        <w:jc w:val="both"/>
        <w:rPr>
          <w:rFonts w:hint="default" w:eastAsia="宋体" w:cs="Times New Roman"/>
          <w:b/>
          <w:bCs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1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455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4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3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3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7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2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2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2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6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6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68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8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4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3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3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2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568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12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8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8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6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4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4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1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3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1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3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12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32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3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1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1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3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8708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14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05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04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8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0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8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7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5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5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2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5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4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0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0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53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48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07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99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97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4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8843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36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7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4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7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6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1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8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3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7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0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8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03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67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98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76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70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5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8949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854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828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822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69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853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47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47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60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42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35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32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58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39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9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6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577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89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85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39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22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6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9018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947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914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904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2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5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4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7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8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4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7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3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69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17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72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84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45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7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FF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0000FF"/>
                <w:kern w:val="2"/>
                <w:sz w:val="21"/>
                <w:szCs w:val="24"/>
                <w:vertAlign w:val="baseline"/>
                <w:lang w:val="en-US" w:eastAsia="zh-CN"/>
              </w:rPr>
              <w:t>905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9009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73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60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2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2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0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7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2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8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3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7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9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1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2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760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70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62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11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24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8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/>
              </w:rPr>
              <w:t>0.9050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9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27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93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71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9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6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8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4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89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7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6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5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4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4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4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1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14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96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53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22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848</w:t>
            </w:r>
          </w:p>
        </w:tc>
      </w:tr>
    </w:tbl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09"/>
        <w:gridCol w:w="1217"/>
        <w:gridCol w:w="1217"/>
        <w:gridCol w:w="1217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4"/>
                <w:lang w:val="en-US" w:eastAsia="zh-CN"/>
              </w:rPr>
              <w:t>0.9</w:t>
            </w:r>
          </w:p>
        </w:tc>
        <w:tc>
          <w:tcPr>
            <w:tcW w:w="6087" w:type="dxa"/>
            <w:gridSpan w:val="5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17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609" w:type="dxa"/>
            <w:tcBorders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9000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9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5</w:t>
            </w:r>
          </w:p>
        </w:tc>
        <w:tc>
          <w:tcPr>
            <w:tcW w:w="1217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9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9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218" w:type="dxa"/>
            <w:tcBorders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899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8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5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3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9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87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77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/>
              </w:rPr>
              <w:t>865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6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77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51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27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8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28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11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60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951</w:t>
            </w:r>
          </w:p>
        </w:tc>
        <w:tc>
          <w:tcPr>
            <w:tcW w:w="1218" w:type="dxa"/>
            <w:tcBorders>
              <w:top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before="0" w:after="0"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7645</w:t>
            </w:r>
          </w:p>
        </w:tc>
      </w:tr>
    </w:tbl>
    <w:p>
      <w:pPr>
        <w:rPr>
          <w:lang w:val="en-GB" w:eastAsia="en-GB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7165E86"/>
    <w:multiLevelType w:val="multilevel"/>
    <w:tmpl w:val="87165E86"/>
    <w:lvl w:ilvl="0" w:tentative="0">
      <w:start w:val="1"/>
      <w:numFmt w:val="decimal"/>
      <w:suff w:val="space"/>
      <w:lvlText w:val="%1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96842EC"/>
    <w:rsid w:val="19BA3E75"/>
    <w:rsid w:val="21A4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3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dministrator</cp:lastModifiedBy>
  <cp:lastPrinted>2013-10-03T12:51:00Z</cp:lastPrinted>
  <dcterms:modified xsi:type="dcterms:W3CDTF">2022-01-25T09:32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22E9DDA5FD3469F8127F1B6FE29FEDE</vt:lpwstr>
  </property>
</Properties>
</file>